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440"/>
        <w:gridCol w:w="1080"/>
        <w:gridCol w:w="1620"/>
        <w:gridCol w:w="1558"/>
        <w:gridCol w:w="1043"/>
        <w:gridCol w:w="1668"/>
        <w:gridCol w:w="1444"/>
        <w:gridCol w:w="1043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76" w:hanging="0"/>
              <w:rPr/>
            </w:pPr>
            <w:r>
              <w:rPr/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20"/>
              <w:rPr/>
            </w:pPr>
            <w:r>
              <w:rPr/>
              <w:t>2002</w:t>
            </w:r>
          </w:p>
        </w:tc>
        <w:tc>
          <w:tcPr>
            <w:tcW w:w="4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20"/>
              <w:rPr/>
            </w:pPr>
            <w:r>
              <w:rPr/>
              <w:t>2003</w:t>
            </w:r>
          </w:p>
        </w:tc>
        <w:tc>
          <w:tcPr>
            <w:tcW w:w="41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20"/>
              <w:rPr/>
            </w:pPr>
            <w:r>
              <w:rPr/>
              <w:t>200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 =14,133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  <w:p>
            <w:pPr>
              <w:pStyle w:val="Normal"/>
              <w:ind w:left="77" w:hanging="77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8,890</w:t>
            </w:r>
            <w:r>
              <w:rPr/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2,829</w:t>
            </w:r>
            <w:r>
              <w:rPr/>
              <w:t xml:space="preserve">) 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0,194</w:t>
            </w:r>
            <w:r>
              <w:rPr/>
              <w:t xml:space="preserve">) 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3,979</w:t>
            </w:r>
            <w:r>
              <w:rPr/>
              <w:t>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9,044</w:t>
            </w:r>
            <w:r>
              <w:rPr/>
              <w:t xml:space="preserve">) 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tabs>
                <w:tab w:val="clear" w:pos="480"/>
                <w:tab w:val="left" w:pos="1800" w:leader="none"/>
              </w:tabs>
              <w:ind w:right="-276" w:firstLine="360"/>
              <w:rPr/>
            </w:pPr>
            <w:r>
              <w:rPr/>
              <w:t>65-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5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3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3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0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70-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3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4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75-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5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7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</w:r>
            <m:oMath xmlns:m="http://schemas.openxmlformats.org/officeDocument/2006/math"/>
            <w:r>
              <w:rPr/>
              <w:t>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9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Wom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2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4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1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5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M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6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8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6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9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5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-288" w:hanging="0"/>
              <w:rPr/>
            </w:pPr>
            <w:r>
              <w:rPr/>
              <w:t># of chronic diseas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5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9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6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2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8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4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0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</w:r>
            <m:oMath xmlns:m="http://schemas.openxmlformats.org/officeDocument/2006/math"/>
            <w:r>
              <w:rPr/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2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6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9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9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Received flu shot in last flu seas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1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4%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2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6%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4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9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7%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8%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5%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6%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Table 1: Characteristics of the study sample by influenza vaccination status and yea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Characteristics of the study sample by influenza vaccination status and years (cont.)</w:t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440"/>
        <w:gridCol w:w="1080"/>
        <w:gridCol w:w="1620"/>
        <w:gridCol w:w="1440"/>
        <w:gridCol w:w="1080"/>
        <w:gridCol w:w="1645"/>
        <w:gridCol w:w="1415"/>
        <w:gridCol w:w="108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" w:firstLine="1200"/>
              <w:rPr/>
            </w:pPr>
            <w:r>
              <w:rPr/>
              <w:t>2002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20"/>
              <w:rPr/>
            </w:pPr>
            <w:r>
              <w:rPr/>
              <w:t>2003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0"/>
              <w:rPr/>
            </w:pPr>
            <w:r>
              <w:rPr/>
              <w:t>20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=14,133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cinated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8,890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2,829</w:t>
            </w:r>
            <w:r>
              <w:rPr/>
              <w:t xml:space="preserve">)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0,194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" w:right="96" w:hanging="360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3,979</w:t>
            </w:r>
            <w:r>
              <w:rPr/>
              <w:t>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cinated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9,044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outpatient visits in last flu seas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4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</w:r>
            <m:oMath xmlns:m="http://schemas.openxmlformats.org/officeDocument/2006/math"/>
            <w:r>
              <w:rPr/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# of outpatient visits in interim seas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7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8.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.9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</w:r>
            <m:oMath xmlns:m="http://schemas.openxmlformats.org/officeDocument/2006/math"/>
            <w:r>
              <w:rPr/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4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# of hospitalizations in last flu seas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6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7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.3 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</w:r>
            <m:oMath xmlns:m="http://schemas.openxmlformats.org/officeDocument/2006/math"/>
            <w:r>
              <w:rPr/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8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0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3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%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4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Characteristics of the study sample by influenza vaccination status and years (cont.)</w:t>
      </w:r>
    </w:p>
    <w:tbl>
      <w:tblPr>
        <w:tblW w:w="146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88"/>
        <w:gridCol w:w="1423"/>
        <w:gridCol w:w="1043"/>
        <w:gridCol w:w="1624"/>
        <w:gridCol w:w="1524"/>
        <w:gridCol w:w="1043"/>
        <w:gridCol w:w="1624"/>
        <w:gridCol w:w="1435"/>
        <w:gridCol w:w="1062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612" w:leader="none"/>
              </w:tabs>
              <w:ind w:firstLine="1320"/>
              <w:rPr/>
            </w:pPr>
            <w:r>
              <w:rPr/>
              <w:t>2002</w:t>
            </w:r>
          </w:p>
        </w:tc>
        <w:tc>
          <w:tcPr>
            <w:tcW w:w="41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20"/>
              <w:rPr/>
            </w:pPr>
            <w:r>
              <w:rPr/>
              <w:t>2003</w:t>
            </w:r>
          </w:p>
        </w:tc>
        <w:tc>
          <w:tcPr>
            <w:tcW w:w="41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20"/>
              <w:rPr/>
            </w:pPr>
            <w:r>
              <w:rPr/>
              <w:t>20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=14,133</w:t>
            </w:r>
            <w:r>
              <w:rPr/>
              <w:t>)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8,890</w:t>
            </w:r>
            <w:r>
              <w:rPr/>
              <w:t>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2,829</w:t>
            </w:r>
            <w:r>
              <w:rPr/>
              <w:t xml:space="preserve">) 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0,194</w:t>
            </w:r>
            <w:r>
              <w:rPr/>
              <w:t>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13,979</w:t>
            </w:r>
            <w:r>
              <w:rPr/>
              <w:t>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ccinate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>
                <w:i/>
              </w:rPr>
              <w:t>=9,044</w:t>
            </w:r>
            <w:r>
              <w:rPr/>
              <w:t>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hospitalizations in interim season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252" w:hanging="0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94.4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7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4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9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5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0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firstLine="240"/>
              <w:jc w:val="center"/>
              <w:rPr/>
            </w:pPr>
            <w:r>
              <w:rPr/>
              <w:t>3.6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3.0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4.3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3.2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4.1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2.9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</w:r>
            <m:oMath xmlns:m="http://schemas.openxmlformats.org/officeDocument/2006/math"/>
            <w:r>
              <w:rPr/>
              <w:t>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firstLine="240"/>
              <w:jc w:val="center"/>
              <w:rPr/>
            </w:pPr>
            <w:r>
              <w:rPr/>
              <w:t>2.0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1.3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2.4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0.9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2.4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1.1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ost common place for medical care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ind w:firstLine="120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Medical center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2.9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2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3.7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3.2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right="-242" w:firstLine="360"/>
              <w:rPr/>
            </w:pPr>
            <w:r>
              <w:rPr/>
              <w:t>Regional hospital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7.1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7.9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2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7.9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right="-206" w:firstLine="360"/>
              <w:rPr/>
            </w:pPr>
            <w:r>
              <w:rPr/>
              <w:t>District hospital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6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1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0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6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2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right="-566" w:firstLine="360"/>
              <w:rPr/>
            </w:pPr>
            <w:r>
              <w:rPr/>
              <w:t>Clin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8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0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2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5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0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8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egion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rth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6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5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7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0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0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7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Central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3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1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6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1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South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0%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5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6%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6%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4%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ast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4.2%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4.0%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4.3%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3.9%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4.3%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3.9%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998" w:right="998" w:gutter="0" w:header="0" w:top="1304" w:footer="992" w:bottom="130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68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03:11:00Z</dcterms:created>
  <dc:creator>liuchimei</dc:creator>
  <dc:description/>
  <cp:keywords/>
  <dc:language>en-US</dc:language>
  <cp:lastModifiedBy>user</cp:lastModifiedBy>
  <dcterms:modified xsi:type="dcterms:W3CDTF">2009-07-31T01:48:00Z</dcterms:modified>
  <cp:revision>3</cp:revision>
  <dc:subject/>
  <dc:title>2002</dc:title>
</cp:coreProperties>
</file>